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FCB" w:rsidRDefault="00AC7D4E" w:rsidP="00A12FCB">
      <w:pPr>
        <w:rPr>
          <w:rFonts w:ascii="Calibri" w:hAnsi="Calibri"/>
          <w:color w:val="1F497D"/>
          <w:sz w:val="22"/>
          <w:szCs w:val="22"/>
        </w:rPr>
      </w:pPr>
      <w:r>
        <w:rPr>
          <w:color w:val="000000"/>
        </w:rPr>
        <w:t>Supplemental Table 1: Adverse Events *</w:t>
      </w:r>
    </w:p>
    <w:p w:rsidR="00A95340" w:rsidRDefault="00A95340" w:rsidP="00A12FCB">
      <w:pPr>
        <w:rPr>
          <w:rFonts w:ascii="Calibri" w:hAnsi="Calibri"/>
          <w:color w:val="1F497D"/>
          <w:sz w:val="22"/>
          <w:szCs w:val="22"/>
        </w:rPr>
      </w:pPr>
    </w:p>
    <w:tbl>
      <w:tblPr>
        <w:tblW w:w="9637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"/>
        <w:gridCol w:w="2741"/>
        <w:gridCol w:w="1120"/>
        <w:gridCol w:w="1120"/>
        <w:gridCol w:w="1120"/>
        <w:gridCol w:w="1120"/>
        <w:gridCol w:w="1120"/>
        <w:gridCol w:w="1120"/>
      </w:tblGrid>
      <w:tr w:rsidR="00E8738D" w:rsidTr="00E8738D">
        <w:trPr>
          <w:trHeight w:val="300"/>
        </w:trPr>
        <w:tc>
          <w:tcPr>
            <w:tcW w:w="2917" w:type="dxa"/>
            <w:gridSpan w:val="2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 w:rsidP="00AC7D4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bottom w:val="single" w:sz="8" w:space="0" w:color="auto"/>
            </w:tcBorders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E8738D" w:rsidTr="00E8738D">
        <w:trPr>
          <w:trHeight w:val="300"/>
        </w:trPr>
        <w:tc>
          <w:tcPr>
            <w:tcW w:w="29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Side Effect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mg Q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mg BI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mg TID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led</w:t>
            </w:r>
          </w:p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tiv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oled Placebo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1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</w:tr>
      <w:tr w:rsidR="00E8738D" w:rsidTr="00752A39">
        <w:trPr>
          <w:trHeight w:val="300"/>
        </w:trPr>
        <w:tc>
          <w:tcPr>
            <w:tcW w:w="2917" w:type="dxa"/>
            <w:gridSpan w:val="2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E8738D">
              <w:rPr>
                <w:color w:val="000000"/>
              </w:rPr>
              <w:t>Autonomic</w:t>
            </w: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Dry mouth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A953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A95340" w:rsidP="00A953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1F0909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1.1</w:t>
            </w:r>
            <w:r w:rsidR="001F0909">
              <w:rPr>
                <w:color w:val="000000"/>
              </w:rPr>
              <w:t>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Palpitation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E8738D" w:rsidP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752A39">
        <w:trPr>
          <w:trHeight w:val="300"/>
        </w:trPr>
        <w:tc>
          <w:tcPr>
            <w:tcW w:w="2917" w:type="dxa"/>
            <w:gridSpan w:val="2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E8738D">
              <w:rPr>
                <w:color w:val="000000"/>
              </w:rPr>
              <w:t>CNS/Psychiatric</w:t>
            </w: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 w:rsidP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 w:rsidR="00402FA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</w:t>
            </w:r>
            <w:r w:rsidR="00402FAE">
              <w:rPr>
                <w:color w:val="000000"/>
              </w:rPr>
              <w:t>%)</w:t>
            </w:r>
          </w:p>
        </w:tc>
        <w:tc>
          <w:tcPr>
            <w:tcW w:w="1120" w:type="dxa"/>
          </w:tcPr>
          <w:p w:rsidR="00E8738D" w:rsidRDefault="00011742" w:rsidP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02FA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</w:t>
            </w:r>
            <w:r w:rsidR="00402FAE">
              <w:rPr>
                <w:color w:val="000000"/>
              </w:rPr>
              <w:t>%)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Dizziness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A953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A95340" w:rsidP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402FA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27.8%)</w:t>
            </w:r>
          </w:p>
        </w:tc>
        <w:tc>
          <w:tcPr>
            <w:tcW w:w="1120" w:type="dxa"/>
          </w:tcPr>
          <w:p w:rsidR="00E8738D" w:rsidRDefault="00402FA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Pr="00A95340" w:rsidRDefault="00E8738D">
            <w:pPr>
              <w:rPr>
                <w:color w:val="000000"/>
              </w:rPr>
            </w:pPr>
            <w:r w:rsidRPr="00A95340">
              <w:rPr>
                <w:color w:val="000000"/>
              </w:rPr>
              <w:t>Somnolence</w:t>
            </w:r>
          </w:p>
          <w:p w:rsidR="00A36647" w:rsidRPr="00A95340" w:rsidRDefault="00A36647">
            <w:pPr>
              <w:rPr>
                <w:color w:val="000000"/>
              </w:rPr>
            </w:pPr>
            <w:r w:rsidRPr="00A95340">
              <w:rPr>
                <w:color w:val="000000"/>
              </w:rPr>
              <w:t>Fatigue</w:t>
            </w:r>
          </w:p>
          <w:p w:rsidR="00A36647" w:rsidRPr="00A95340" w:rsidRDefault="00A36647">
            <w:pPr>
              <w:rPr>
                <w:color w:val="000000"/>
                <w:sz w:val="22"/>
                <w:szCs w:val="22"/>
              </w:rPr>
            </w:pPr>
            <w:r w:rsidRPr="00A95340">
              <w:rPr>
                <w:color w:val="000000"/>
              </w:rPr>
              <w:t>Restlessness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 w:rsidP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:rsidR="00A36647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A36647" w:rsidRDefault="00752A39" w:rsidP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27.8%)</w:t>
            </w:r>
          </w:p>
          <w:p w:rsidR="001F0909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  <w:p w:rsidR="001F0909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tc>
          <w:tcPr>
            <w:tcW w:w="1120" w:type="dxa"/>
          </w:tcPr>
          <w:p w:rsidR="00E8738D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  <w:p w:rsidR="00011742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  <w:p w:rsidR="00011742" w:rsidRDefault="00011742" w:rsidP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Poor Quality of Sleep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ightmare / vivid dream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A953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A95340" w:rsidP="00A9534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11742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6.7</w:t>
            </w:r>
            <w:r w:rsidR="00011742">
              <w:rPr>
                <w:color w:val="000000"/>
              </w:rPr>
              <w:t>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Paresthesia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3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1.1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Insomnia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4D4C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 (16.7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Irritability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4D4CE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Difficulty concentrating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0" w:type="dxa"/>
          </w:tcPr>
          <w:p w:rsidR="00E8738D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Hyperthymia</w:t>
            </w:r>
            <w:proofErr w:type="spellEnd"/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0" w:type="dxa"/>
          </w:tcPr>
          <w:p w:rsidR="00E8738D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</w:tr>
      <w:tr w:rsidR="00E8738D" w:rsidTr="00752A39">
        <w:trPr>
          <w:trHeight w:val="300"/>
        </w:trPr>
        <w:tc>
          <w:tcPr>
            <w:tcW w:w="2917" w:type="dxa"/>
            <w:gridSpan w:val="2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752A39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="00E8738D">
              <w:rPr>
                <w:color w:val="000000"/>
              </w:rPr>
              <w:t>Gastrointestinal</w:t>
            </w: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E8738D" w:rsidTr="00E8738D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Dyspepsia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0" w:type="dxa"/>
          </w:tcPr>
          <w:p w:rsidR="00E8738D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</w:tr>
      <w:tr w:rsidR="00E8738D" w:rsidTr="00752A39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rPr>
                <w:color w:val="000000"/>
                <w:sz w:val="22"/>
                <w:szCs w:val="22"/>
              </w:rPr>
            </w:pPr>
            <w:r w:rsidRPr="00A95340">
              <w:rPr>
                <w:color w:val="000000"/>
              </w:rPr>
              <w:t>Abdominal pain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20" w:type="dxa"/>
          </w:tcPr>
          <w:p w:rsidR="00E8738D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bookmarkStart w:id="0" w:name="_GoBack"/>
        <w:bookmarkEnd w:id="0"/>
      </w:tr>
      <w:tr w:rsidR="00E8738D" w:rsidTr="00752A39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 w:rsidP="00752A39">
            <w:pPr>
              <w:ind w:left="29" w:hanging="29"/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752A39" w:rsidRDefault="00E8738D" w:rsidP="00752A39">
            <w:pPr>
              <w:ind w:left="29" w:hanging="29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752A39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752A39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752A39" w:rsidRDefault="00E8738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  <w:p w:rsidR="00752A39" w:rsidRDefault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752A39" w:rsidRDefault="00752A39" w:rsidP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11.1%)</w:t>
            </w:r>
          </w:p>
          <w:p w:rsidR="00752A39" w:rsidRDefault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</w:tcPr>
          <w:p w:rsidR="00E8738D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F0020B" w:rsidTr="005442F0">
        <w:trPr>
          <w:trHeight w:val="300"/>
        </w:trPr>
        <w:tc>
          <w:tcPr>
            <w:tcW w:w="176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F0020B" w:rsidRDefault="00F0020B" w:rsidP="00752A39">
            <w:pPr>
              <w:ind w:left="29" w:hanging="29"/>
              <w:rPr>
                <w:color w:val="000000"/>
              </w:rPr>
            </w:pPr>
          </w:p>
        </w:tc>
        <w:tc>
          <w:tcPr>
            <w:tcW w:w="4981" w:type="dxa"/>
            <w:gridSpan w:val="3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F0020B" w:rsidRDefault="00F0020B" w:rsidP="00F0020B">
            <w:pPr>
              <w:rPr>
                <w:color w:val="000000"/>
              </w:rPr>
            </w:pPr>
            <w:r>
              <w:rPr>
                <w:color w:val="000000"/>
              </w:rPr>
              <w:t>Skin and Subcutaneous Tissue Disorders</w:t>
            </w:r>
          </w:p>
        </w:tc>
        <w:tc>
          <w:tcPr>
            <w:tcW w:w="1120" w:type="dxa"/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F0020B" w:rsidRDefault="00F0020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F0020B" w:rsidRDefault="00F0020B" w:rsidP="00752A39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:rsidR="00F0020B" w:rsidRDefault="00F0020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shd w:val="clear" w:color="auto" w:fill="D0CECE" w:themeFill="background2" w:themeFillShade="E6"/>
          </w:tcPr>
          <w:p w:rsidR="00F0020B" w:rsidRDefault="00F0020B">
            <w:pPr>
              <w:jc w:val="center"/>
              <w:rPr>
                <w:color w:val="000000"/>
              </w:rPr>
            </w:pPr>
          </w:p>
        </w:tc>
      </w:tr>
      <w:tr w:rsidR="00752A39" w:rsidTr="001F0909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 w:rsidP="00752A39">
            <w:pPr>
              <w:ind w:left="29" w:hanging="29"/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 w:rsidP="00752A39">
            <w:pPr>
              <w:ind w:left="29" w:hanging="29"/>
              <w:rPr>
                <w:color w:val="000000"/>
              </w:rPr>
            </w:pPr>
            <w:r>
              <w:rPr>
                <w:color w:val="000000"/>
              </w:rPr>
              <w:t>Skin Pain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 w:rsidP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752A39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tc>
          <w:tcPr>
            <w:tcW w:w="1120" w:type="dxa"/>
          </w:tcPr>
          <w:p w:rsidR="00752A39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752A39" w:rsidTr="001F0909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 w:rsidP="00752A39">
            <w:pPr>
              <w:ind w:left="29" w:hanging="29"/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 w:rsidP="00752A39">
            <w:pPr>
              <w:ind w:left="29" w:hanging="29"/>
              <w:rPr>
                <w:color w:val="000000"/>
              </w:rPr>
            </w:pPr>
            <w:r>
              <w:rPr>
                <w:color w:val="000000"/>
              </w:rPr>
              <w:t>Rash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752A39" w:rsidRDefault="00752A39" w:rsidP="00752A3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:rsidR="00752A39" w:rsidRDefault="001F090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 (5.6%)</w:t>
            </w:r>
          </w:p>
        </w:tc>
        <w:tc>
          <w:tcPr>
            <w:tcW w:w="1120" w:type="dxa"/>
          </w:tcPr>
          <w:p w:rsidR="00752A39" w:rsidRDefault="0001174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E8738D" w:rsidTr="001F0909">
        <w:trPr>
          <w:trHeight w:val="300"/>
        </w:trPr>
        <w:tc>
          <w:tcPr>
            <w:tcW w:w="7397" w:type="dxa"/>
            <w:gridSpan w:val="6"/>
            <w:tcBorders>
              <w:top w:val="single" w:sz="8" w:space="0" w:color="auto"/>
              <w:left w:val="nil"/>
              <w:bottom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E8738D" w:rsidRDefault="00E8738D" w:rsidP="00011742">
            <w:pPr>
              <w:rPr>
                <w:color w:val="000000"/>
              </w:rPr>
            </w:pPr>
            <w:r>
              <w:rPr>
                <w:color w:val="000000"/>
              </w:rPr>
              <w:t xml:space="preserve">Note: * Number of </w:t>
            </w:r>
            <w:r w:rsidR="00011742">
              <w:rPr>
                <w:color w:val="000000"/>
              </w:rPr>
              <w:t>subjects experiencing an</w:t>
            </w:r>
            <w:r>
              <w:rPr>
                <w:color w:val="000000"/>
              </w:rPr>
              <w:t xml:space="preserve"> AE</w:t>
            </w:r>
            <w:r w:rsidR="004D4CED">
              <w:rPr>
                <w:color w:val="000000"/>
              </w:rPr>
              <w:t xml:space="preserve"> which were </w:t>
            </w:r>
            <w:r w:rsidR="00E16D0E">
              <w:rPr>
                <w:color w:val="000000"/>
              </w:rPr>
              <w:t xml:space="preserve">assessed by the Site Investigator as </w:t>
            </w:r>
            <w:r w:rsidR="004D4CED">
              <w:rPr>
                <w:color w:val="000000"/>
              </w:rPr>
              <w:t>possibly, probably or definitely related to study drug</w:t>
            </w:r>
            <w:r>
              <w:rPr>
                <w:color w:val="000000"/>
              </w:rPr>
              <w:t xml:space="preserve"> during the trial period.</w:t>
            </w:r>
          </w:p>
        </w:tc>
        <w:tc>
          <w:tcPr>
            <w:tcW w:w="1120" w:type="dxa"/>
            <w:tcBorders>
              <w:bottom w:val="nil"/>
              <w:right w:val="nil"/>
            </w:tcBorders>
          </w:tcPr>
          <w:p w:rsidR="00E8738D" w:rsidRDefault="00E8738D">
            <w:pPr>
              <w:rPr>
                <w:color w:val="000000"/>
              </w:rPr>
            </w:pP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</w:tcPr>
          <w:p w:rsidR="00E8738D" w:rsidRDefault="00E8738D">
            <w:pPr>
              <w:rPr>
                <w:color w:val="000000"/>
              </w:rPr>
            </w:pPr>
          </w:p>
        </w:tc>
      </w:tr>
    </w:tbl>
    <w:p w:rsidR="00010DEC" w:rsidRDefault="00010DEC"/>
    <w:p w:rsidR="003C354F" w:rsidRDefault="003C354F"/>
    <w:p w:rsidR="003C354F" w:rsidRDefault="003C354F"/>
    <w:p w:rsidR="003C354F" w:rsidRDefault="003C354F"/>
    <w:tbl>
      <w:tblPr>
        <w:tblW w:w="7397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"/>
        <w:gridCol w:w="2741"/>
        <w:gridCol w:w="1120"/>
        <w:gridCol w:w="1120"/>
        <w:gridCol w:w="1120"/>
        <w:gridCol w:w="1120"/>
      </w:tblGrid>
      <w:tr w:rsidR="003C354F" w:rsidTr="003C354F">
        <w:trPr>
          <w:trHeight w:val="300"/>
        </w:trPr>
        <w:tc>
          <w:tcPr>
            <w:tcW w:w="29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mg Q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mg BI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 mg TID</w:t>
            </w:r>
          </w:p>
        </w:tc>
      </w:tr>
      <w:tr w:rsidR="003C354F" w:rsidTr="003C354F">
        <w:trPr>
          <w:trHeight w:val="300"/>
        </w:trPr>
        <w:tc>
          <w:tcPr>
            <w:tcW w:w="1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n=6)</w:t>
            </w:r>
          </w:p>
        </w:tc>
      </w:tr>
      <w:tr w:rsidR="003C354F" w:rsidTr="003C354F">
        <w:trPr>
          <w:trHeight w:val="300"/>
        </w:trPr>
        <w:tc>
          <w:tcPr>
            <w:tcW w:w="2917" w:type="dxa"/>
            <w:gridSpan w:val="2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3C354F" w:rsidTr="003C354F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3C354F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Individuals with any AE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83.3%)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100%)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66.7%)</w:t>
            </w: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100%)</w:t>
            </w:r>
          </w:p>
        </w:tc>
      </w:tr>
      <w:tr w:rsidR="003C354F" w:rsidTr="003C354F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</w:tr>
      <w:tr w:rsidR="003C354F" w:rsidTr="003C354F">
        <w:trPr>
          <w:trHeight w:val="300"/>
        </w:trPr>
        <w:tc>
          <w:tcPr>
            <w:tcW w:w="2917" w:type="dxa"/>
            <w:gridSpan w:val="2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</w:tr>
      <w:tr w:rsidR="003C354F" w:rsidTr="003C354F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rFonts w:eastAsia="Times New Roman"/>
                <w:sz w:val="20"/>
                <w:szCs w:val="20"/>
                <w:lang w:eastAsia="en-US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</w:tr>
      <w:tr w:rsidR="003C354F" w:rsidTr="003C354F">
        <w:trPr>
          <w:trHeight w:val="300"/>
        </w:trPr>
        <w:tc>
          <w:tcPr>
            <w:tcW w:w="176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  <w:hideMark/>
          </w:tcPr>
          <w:p w:rsidR="003C354F" w:rsidRDefault="003C354F" w:rsidP="00155FAB">
            <w:pPr>
              <w:rPr>
                <w:color w:val="000000"/>
              </w:rPr>
            </w:pPr>
          </w:p>
        </w:tc>
        <w:tc>
          <w:tcPr>
            <w:tcW w:w="2741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  <w:tc>
          <w:tcPr>
            <w:tcW w:w="1120" w:type="dxa"/>
            <w:noWrap/>
            <w:tcMar>
              <w:top w:w="0" w:type="dxa"/>
              <w:left w:w="58" w:type="dxa"/>
              <w:bottom w:w="0" w:type="dxa"/>
              <w:right w:w="58" w:type="dxa"/>
            </w:tcMar>
          </w:tcPr>
          <w:p w:rsidR="003C354F" w:rsidRDefault="003C354F" w:rsidP="00155FAB">
            <w:pPr>
              <w:jc w:val="center"/>
              <w:rPr>
                <w:color w:val="000000"/>
              </w:rPr>
            </w:pPr>
          </w:p>
        </w:tc>
      </w:tr>
    </w:tbl>
    <w:p w:rsidR="003C354F" w:rsidRDefault="003C354F"/>
    <w:sectPr w:rsidR="003C354F" w:rsidSect="00A12F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FCB"/>
    <w:rsid w:val="000029B9"/>
    <w:rsid w:val="00004B6B"/>
    <w:rsid w:val="00005490"/>
    <w:rsid w:val="0000697E"/>
    <w:rsid w:val="00006B60"/>
    <w:rsid w:val="00007593"/>
    <w:rsid w:val="00007C5C"/>
    <w:rsid w:val="00010DEC"/>
    <w:rsid w:val="00011742"/>
    <w:rsid w:val="000137C5"/>
    <w:rsid w:val="000155A6"/>
    <w:rsid w:val="00015963"/>
    <w:rsid w:val="00020E12"/>
    <w:rsid w:val="00025C15"/>
    <w:rsid w:val="000261B5"/>
    <w:rsid w:val="00027960"/>
    <w:rsid w:val="000362E4"/>
    <w:rsid w:val="00037113"/>
    <w:rsid w:val="0003761C"/>
    <w:rsid w:val="000405ED"/>
    <w:rsid w:val="00042AF7"/>
    <w:rsid w:val="00051F9E"/>
    <w:rsid w:val="000537A6"/>
    <w:rsid w:val="00054467"/>
    <w:rsid w:val="00060CC5"/>
    <w:rsid w:val="00060EEC"/>
    <w:rsid w:val="00060EF4"/>
    <w:rsid w:val="0006119B"/>
    <w:rsid w:val="00062386"/>
    <w:rsid w:val="00070929"/>
    <w:rsid w:val="00070D2D"/>
    <w:rsid w:val="00071308"/>
    <w:rsid w:val="00074BDE"/>
    <w:rsid w:val="00077B2A"/>
    <w:rsid w:val="00083D8D"/>
    <w:rsid w:val="00083E4E"/>
    <w:rsid w:val="000847EB"/>
    <w:rsid w:val="00084E06"/>
    <w:rsid w:val="00092BAD"/>
    <w:rsid w:val="000932CF"/>
    <w:rsid w:val="00093FC4"/>
    <w:rsid w:val="000953AA"/>
    <w:rsid w:val="0009698E"/>
    <w:rsid w:val="0009787B"/>
    <w:rsid w:val="000A180F"/>
    <w:rsid w:val="000A2ABA"/>
    <w:rsid w:val="000A2F10"/>
    <w:rsid w:val="000A3E6F"/>
    <w:rsid w:val="000A51F7"/>
    <w:rsid w:val="000A581E"/>
    <w:rsid w:val="000A77FF"/>
    <w:rsid w:val="000A7E1F"/>
    <w:rsid w:val="000B09A3"/>
    <w:rsid w:val="000B121C"/>
    <w:rsid w:val="000B1AC8"/>
    <w:rsid w:val="000B37F6"/>
    <w:rsid w:val="000B464A"/>
    <w:rsid w:val="000C1A0F"/>
    <w:rsid w:val="000C32B3"/>
    <w:rsid w:val="000C5671"/>
    <w:rsid w:val="000C7DDC"/>
    <w:rsid w:val="000D0E0A"/>
    <w:rsid w:val="000D17E3"/>
    <w:rsid w:val="000D1F78"/>
    <w:rsid w:val="000D398E"/>
    <w:rsid w:val="000D5CE7"/>
    <w:rsid w:val="000D6F0F"/>
    <w:rsid w:val="000E0298"/>
    <w:rsid w:val="000E02EB"/>
    <w:rsid w:val="000E0BEA"/>
    <w:rsid w:val="000E1AF3"/>
    <w:rsid w:val="000E1FD2"/>
    <w:rsid w:val="000E3749"/>
    <w:rsid w:val="000F12EF"/>
    <w:rsid w:val="000F15F8"/>
    <w:rsid w:val="000F2E65"/>
    <w:rsid w:val="000F3DA9"/>
    <w:rsid w:val="00102351"/>
    <w:rsid w:val="0010551D"/>
    <w:rsid w:val="00105765"/>
    <w:rsid w:val="00105EE2"/>
    <w:rsid w:val="00106E9C"/>
    <w:rsid w:val="0010768E"/>
    <w:rsid w:val="00110243"/>
    <w:rsid w:val="001109C4"/>
    <w:rsid w:val="001146FB"/>
    <w:rsid w:val="001148DA"/>
    <w:rsid w:val="0011714C"/>
    <w:rsid w:val="001212C8"/>
    <w:rsid w:val="0012178A"/>
    <w:rsid w:val="00124739"/>
    <w:rsid w:val="00126D5B"/>
    <w:rsid w:val="0013122E"/>
    <w:rsid w:val="00131684"/>
    <w:rsid w:val="00131B17"/>
    <w:rsid w:val="0014044D"/>
    <w:rsid w:val="00142AA6"/>
    <w:rsid w:val="00143795"/>
    <w:rsid w:val="00143D96"/>
    <w:rsid w:val="00147007"/>
    <w:rsid w:val="0015042A"/>
    <w:rsid w:val="0015107C"/>
    <w:rsid w:val="00151289"/>
    <w:rsid w:val="00153210"/>
    <w:rsid w:val="00153630"/>
    <w:rsid w:val="00153F9B"/>
    <w:rsid w:val="0015400A"/>
    <w:rsid w:val="0015493B"/>
    <w:rsid w:val="001578ED"/>
    <w:rsid w:val="00163E82"/>
    <w:rsid w:val="0016432C"/>
    <w:rsid w:val="001673C0"/>
    <w:rsid w:val="00172609"/>
    <w:rsid w:val="00174AFD"/>
    <w:rsid w:val="001802EE"/>
    <w:rsid w:val="001804AE"/>
    <w:rsid w:val="00181988"/>
    <w:rsid w:val="0018628A"/>
    <w:rsid w:val="001927B1"/>
    <w:rsid w:val="001972DC"/>
    <w:rsid w:val="00197A89"/>
    <w:rsid w:val="001A22B1"/>
    <w:rsid w:val="001A2500"/>
    <w:rsid w:val="001A53C8"/>
    <w:rsid w:val="001A73A6"/>
    <w:rsid w:val="001B0807"/>
    <w:rsid w:val="001B3DF1"/>
    <w:rsid w:val="001B55BA"/>
    <w:rsid w:val="001B5808"/>
    <w:rsid w:val="001B66F4"/>
    <w:rsid w:val="001B7A09"/>
    <w:rsid w:val="001C2861"/>
    <w:rsid w:val="001C2C6C"/>
    <w:rsid w:val="001C3743"/>
    <w:rsid w:val="001C67FF"/>
    <w:rsid w:val="001C6CD1"/>
    <w:rsid w:val="001D31B9"/>
    <w:rsid w:val="001D74EE"/>
    <w:rsid w:val="001E081B"/>
    <w:rsid w:val="001E29B4"/>
    <w:rsid w:val="001E3623"/>
    <w:rsid w:val="001E4A2F"/>
    <w:rsid w:val="001E5223"/>
    <w:rsid w:val="001E77BA"/>
    <w:rsid w:val="001E793C"/>
    <w:rsid w:val="001E79B7"/>
    <w:rsid w:val="001F0909"/>
    <w:rsid w:val="001F1E68"/>
    <w:rsid w:val="001F1E71"/>
    <w:rsid w:val="001F3D6E"/>
    <w:rsid w:val="001F5229"/>
    <w:rsid w:val="001F6ACC"/>
    <w:rsid w:val="00200C5C"/>
    <w:rsid w:val="00203D61"/>
    <w:rsid w:val="00210331"/>
    <w:rsid w:val="00210552"/>
    <w:rsid w:val="002123BB"/>
    <w:rsid w:val="00214259"/>
    <w:rsid w:val="002155FD"/>
    <w:rsid w:val="00217A23"/>
    <w:rsid w:val="00220359"/>
    <w:rsid w:val="00221AF3"/>
    <w:rsid w:val="002222D2"/>
    <w:rsid w:val="00222B42"/>
    <w:rsid w:val="00230723"/>
    <w:rsid w:val="0023073F"/>
    <w:rsid w:val="00233BFF"/>
    <w:rsid w:val="00235936"/>
    <w:rsid w:val="00236256"/>
    <w:rsid w:val="0024044E"/>
    <w:rsid w:val="00241FB0"/>
    <w:rsid w:val="00246FE5"/>
    <w:rsid w:val="00247462"/>
    <w:rsid w:val="00250041"/>
    <w:rsid w:val="00250EDA"/>
    <w:rsid w:val="00251581"/>
    <w:rsid w:val="00254CCF"/>
    <w:rsid w:val="00254EB1"/>
    <w:rsid w:val="0026342E"/>
    <w:rsid w:val="0026438C"/>
    <w:rsid w:val="00265223"/>
    <w:rsid w:val="002673E8"/>
    <w:rsid w:val="002719E8"/>
    <w:rsid w:val="002720F2"/>
    <w:rsid w:val="002748E7"/>
    <w:rsid w:val="00276A51"/>
    <w:rsid w:val="0027764A"/>
    <w:rsid w:val="002806C2"/>
    <w:rsid w:val="00283DE0"/>
    <w:rsid w:val="00285094"/>
    <w:rsid w:val="00285FC7"/>
    <w:rsid w:val="002902DC"/>
    <w:rsid w:val="00290DB1"/>
    <w:rsid w:val="00291198"/>
    <w:rsid w:val="0029199C"/>
    <w:rsid w:val="00292F9C"/>
    <w:rsid w:val="00295278"/>
    <w:rsid w:val="002A12F3"/>
    <w:rsid w:val="002A2DD3"/>
    <w:rsid w:val="002A6072"/>
    <w:rsid w:val="002B04FD"/>
    <w:rsid w:val="002B2007"/>
    <w:rsid w:val="002B2D20"/>
    <w:rsid w:val="002B5183"/>
    <w:rsid w:val="002B6471"/>
    <w:rsid w:val="002B7759"/>
    <w:rsid w:val="002B7DEB"/>
    <w:rsid w:val="002C10E6"/>
    <w:rsid w:val="002C1835"/>
    <w:rsid w:val="002C60C4"/>
    <w:rsid w:val="002C647A"/>
    <w:rsid w:val="002C7F08"/>
    <w:rsid w:val="002D1621"/>
    <w:rsid w:val="002D1A26"/>
    <w:rsid w:val="002D2337"/>
    <w:rsid w:val="002D54D3"/>
    <w:rsid w:val="002D6CE0"/>
    <w:rsid w:val="002D7DAD"/>
    <w:rsid w:val="002D7F89"/>
    <w:rsid w:val="002E07F7"/>
    <w:rsid w:val="002E3949"/>
    <w:rsid w:val="002E47A3"/>
    <w:rsid w:val="002F00DF"/>
    <w:rsid w:val="002F0E90"/>
    <w:rsid w:val="002F5FAD"/>
    <w:rsid w:val="0030334C"/>
    <w:rsid w:val="00303E40"/>
    <w:rsid w:val="00305983"/>
    <w:rsid w:val="003069B4"/>
    <w:rsid w:val="00307A27"/>
    <w:rsid w:val="003131C0"/>
    <w:rsid w:val="00316CC6"/>
    <w:rsid w:val="00316F04"/>
    <w:rsid w:val="00322F6D"/>
    <w:rsid w:val="00323A2A"/>
    <w:rsid w:val="00323CB2"/>
    <w:rsid w:val="0032463C"/>
    <w:rsid w:val="00326637"/>
    <w:rsid w:val="0033052D"/>
    <w:rsid w:val="00333F7D"/>
    <w:rsid w:val="003343E7"/>
    <w:rsid w:val="003356EC"/>
    <w:rsid w:val="00345556"/>
    <w:rsid w:val="00351209"/>
    <w:rsid w:val="0035162D"/>
    <w:rsid w:val="003532D5"/>
    <w:rsid w:val="00355A11"/>
    <w:rsid w:val="00357A2F"/>
    <w:rsid w:val="00360AF7"/>
    <w:rsid w:val="00361327"/>
    <w:rsid w:val="00362ADC"/>
    <w:rsid w:val="003648BD"/>
    <w:rsid w:val="003648DF"/>
    <w:rsid w:val="003714A4"/>
    <w:rsid w:val="00373709"/>
    <w:rsid w:val="00374B70"/>
    <w:rsid w:val="0038303B"/>
    <w:rsid w:val="003908BE"/>
    <w:rsid w:val="00392781"/>
    <w:rsid w:val="003928BE"/>
    <w:rsid w:val="00392953"/>
    <w:rsid w:val="003943C8"/>
    <w:rsid w:val="00394F8C"/>
    <w:rsid w:val="00395758"/>
    <w:rsid w:val="00397861"/>
    <w:rsid w:val="00397FD9"/>
    <w:rsid w:val="003A033F"/>
    <w:rsid w:val="003A0835"/>
    <w:rsid w:val="003A0F56"/>
    <w:rsid w:val="003A2894"/>
    <w:rsid w:val="003A4B88"/>
    <w:rsid w:val="003A5C5F"/>
    <w:rsid w:val="003A5D81"/>
    <w:rsid w:val="003A61F8"/>
    <w:rsid w:val="003A7E20"/>
    <w:rsid w:val="003B303D"/>
    <w:rsid w:val="003B6766"/>
    <w:rsid w:val="003B6A78"/>
    <w:rsid w:val="003C0293"/>
    <w:rsid w:val="003C0799"/>
    <w:rsid w:val="003C3009"/>
    <w:rsid w:val="003C354F"/>
    <w:rsid w:val="003C3EDE"/>
    <w:rsid w:val="003C565D"/>
    <w:rsid w:val="003C68EF"/>
    <w:rsid w:val="003C75AB"/>
    <w:rsid w:val="003D09BF"/>
    <w:rsid w:val="003D4B4C"/>
    <w:rsid w:val="003D57BF"/>
    <w:rsid w:val="003D591D"/>
    <w:rsid w:val="003D64E4"/>
    <w:rsid w:val="003E20DD"/>
    <w:rsid w:val="003E4C7E"/>
    <w:rsid w:val="003E5BDF"/>
    <w:rsid w:val="003E6097"/>
    <w:rsid w:val="003E7399"/>
    <w:rsid w:val="003F7597"/>
    <w:rsid w:val="003F7D2B"/>
    <w:rsid w:val="00400C07"/>
    <w:rsid w:val="004022DB"/>
    <w:rsid w:val="00402FAE"/>
    <w:rsid w:val="004048F1"/>
    <w:rsid w:val="00406703"/>
    <w:rsid w:val="00416C0E"/>
    <w:rsid w:val="00417921"/>
    <w:rsid w:val="004212F9"/>
    <w:rsid w:val="00421C0A"/>
    <w:rsid w:val="00424B82"/>
    <w:rsid w:val="004255CB"/>
    <w:rsid w:val="004267BF"/>
    <w:rsid w:val="00427CC0"/>
    <w:rsid w:val="00430312"/>
    <w:rsid w:val="004349B1"/>
    <w:rsid w:val="00435406"/>
    <w:rsid w:val="00436AD3"/>
    <w:rsid w:val="00437159"/>
    <w:rsid w:val="00437406"/>
    <w:rsid w:val="00440A85"/>
    <w:rsid w:val="00441042"/>
    <w:rsid w:val="0044256A"/>
    <w:rsid w:val="004437B9"/>
    <w:rsid w:val="004451C4"/>
    <w:rsid w:val="0044551C"/>
    <w:rsid w:val="00446815"/>
    <w:rsid w:val="004473E9"/>
    <w:rsid w:val="00451274"/>
    <w:rsid w:val="00452485"/>
    <w:rsid w:val="00453666"/>
    <w:rsid w:val="0046314C"/>
    <w:rsid w:val="00463A82"/>
    <w:rsid w:val="0046497C"/>
    <w:rsid w:val="0046534B"/>
    <w:rsid w:val="00465BBC"/>
    <w:rsid w:val="00466DC1"/>
    <w:rsid w:val="00467399"/>
    <w:rsid w:val="00470C0E"/>
    <w:rsid w:val="00472282"/>
    <w:rsid w:val="00473623"/>
    <w:rsid w:val="00473C13"/>
    <w:rsid w:val="00483915"/>
    <w:rsid w:val="004840B8"/>
    <w:rsid w:val="00484B63"/>
    <w:rsid w:val="00484BCD"/>
    <w:rsid w:val="00485416"/>
    <w:rsid w:val="00485AB8"/>
    <w:rsid w:val="004963F2"/>
    <w:rsid w:val="004A10BD"/>
    <w:rsid w:val="004A146E"/>
    <w:rsid w:val="004A4A63"/>
    <w:rsid w:val="004A767A"/>
    <w:rsid w:val="004B0E85"/>
    <w:rsid w:val="004B3F3E"/>
    <w:rsid w:val="004B57A3"/>
    <w:rsid w:val="004B6ED5"/>
    <w:rsid w:val="004C006A"/>
    <w:rsid w:val="004C19C1"/>
    <w:rsid w:val="004C1D94"/>
    <w:rsid w:val="004C3245"/>
    <w:rsid w:val="004C4473"/>
    <w:rsid w:val="004C448B"/>
    <w:rsid w:val="004C46C6"/>
    <w:rsid w:val="004C7EDA"/>
    <w:rsid w:val="004D0398"/>
    <w:rsid w:val="004D36B3"/>
    <w:rsid w:val="004D39A1"/>
    <w:rsid w:val="004D3D92"/>
    <w:rsid w:val="004D4CED"/>
    <w:rsid w:val="004D5750"/>
    <w:rsid w:val="004D649A"/>
    <w:rsid w:val="004D6CEB"/>
    <w:rsid w:val="004E07F3"/>
    <w:rsid w:val="004E1F0D"/>
    <w:rsid w:val="004E49F6"/>
    <w:rsid w:val="004E6BBB"/>
    <w:rsid w:val="004F28A5"/>
    <w:rsid w:val="004F5DD8"/>
    <w:rsid w:val="00502224"/>
    <w:rsid w:val="005022F0"/>
    <w:rsid w:val="005033B6"/>
    <w:rsid w:val="005070B0"/>
    <w:rsid w:val="005120E7"/>
    <w:rsid w:val="0051463F"/>
    <w:rsid w:val="005156DA"/>
    <w:rsid w:val="00516719"/>
    <w:rsid w:val="00517231"/>
    <w:rsid w:val="00521EA9"/>
    <w:rsid w:val="00523FDE"/>
    <w:rsid w:val="00527235"/>
    <w:rsid w:val="0052757D"/>
    <w:rsid w:val="00527B32"/>
    <w:rsid w:val="0053134E"/>
    <w:rsid w:val="005338C8"/>
    <w:rsid w:val="00537201"/>
    <w:rsid w:val="00540E70"/>
    <w:rsid w:val="00542FE6"/>
    <w:rsid w:val="00546C85"/>
    <w:rsid w:val="00546CA6"/>
    <w:rsid w:val="00547548"/>
    <w:rsid w:val="00547D2C"/>
    <w:rsid w:val="00550629"/>
    <w:rsid w:val="0055258D"/>
    <w:rsid w:val="0055588A"/>
    <w:rsid w:val="00555D3B"/>
    <w:rsid w:val="00556534"/>
    <w:rsid w:val="005608E1"/>
    <w:rsid w:val="00560D17"/>
    <w:rsid w:val="005616CD"/>
    <w:rsid w:val="005617D8"/>
    <w:rsid w:val="00561956"/>
    <w:rsid w:val="0056311B"/>
    <w:rsid w:val="00565120"/>
    <w:rsid w:val="00566DD8"/>
    <w:rsid w:val="00575C83"/>
    <w:rsid w:val="00577903"/>
    <w:rsid w:val="00582DB9"/>
    <w:rsid w:val="005872EF"/>
    <w:rsid w:val="00591BAE"/>
    <w:rsid w:val="00592130"/>
    <w:rsid w:val="0059432E"/>
    <w:rsid w:val="00596F4F"/>
    <w:rsid w:val="005A1624"/>
    <w:rsid w:val="005A3562"/>
    <w:rsid w:val="005B00C9"/>
    <w:rsid w:val="005B016A"/>
    <w:rsid w:val="005B1DFD"/>
    <w:rsid w:val="005B2539"/>
    <w:rsid w:val="005B2E5E"/>
    <w:rsid w:val="005B300B"/>
    <w:rsid w:val="005B30A7"/>
    <w:rsid w:val="005B36DB"/>
    <w:rsid w:val="005B378F"/>
    <w:rsid w:val="005C0DB3"/>
    <w:rsid w:val="005C4E7D"/>
    <w:rsid w:val="005C5FEC"/>
    <w:rsid w:val="005C65CF"/>
    <w:rsid w:val="005C6972"/>
    <w:rsid w:val="005C7036"/>
    <w:rsid w:val="005C783D"/>
    <w:rsid w:val="005D41CA"/>
    <w:rsid w:val="005D62B3"/>
    <w:rsid w:val="005E0787"/>
    <w:rsid w:val="005E1A7D"/>
    <w:rsid w:val="005E30F5"/>
    <w:rsid w:val="005E668B"/>
    <w:rsid w:val="005F0005"/>
    <w:rsid w:val="005F1388"/>
    <w:rsid w:val="005F26F8"/>
    <w:rsid w:val="005F4019"/>
    <w:rsid w:val="005F4DA7"/>
    <w:rsid w:val="005F5D04"/>
    <w:rsid w:val="006010BC"/>
    <w:rsid w:val="00603009"/>
    <w:rsid w:val="00603C14"/>
    <w:rsid w:val="006051AA"/>
    <w:rsid w:val="0061200D"/>
    <w:rsid w:val="006135CF"/>
    <w:rsid w:val="006136AF"/>
    <w:rsid w:val="00615581"/>
    <w:rsid w:val="006175EE"/>
    <w:rsid w:val="00617774"/>
    <w:rsid w:val="006278A8"/>
    <w:rsid w:val="00633932"/>
    <w:rsid w:val="0063522E"/>
    <w:rsid w:val="00636CB4"/>
    <w:rsid w:val="00640D0E"/>
    <w:rsid w:val="0064161C"/>
    <w:rsid w:val="00641C63"/>
    <w:rsid w:val="0064307A"/>
    <w:rsid w:val="00650D2B"/>
    <w:rsid w:val="006547B0"/>
    <w:rsid w:val="00655786"/>
    <w:rsid w:val="00655FD6"/>
    <w:rsid w:val="0065656B"/>
    <w:rsid w:val="0066078A"/>
    <w:rsid w:val="00661215"/>
    <w:rsid w:val="0066173B"/>
    <w:rsid w:val="00664E3B"/>
    <w:rsid w:val="00671F7F"/>
    <w:rsid w:val="0068099B"/>
    <w:rsid w:val="00680ADA"/>
    <w:rsid w:val="006813F8"/>
    <w:rsid w:val="0068190E"/>
    <w:rsid w:val="00681DA9"/>
    <w:rsid w:val="00682723"/>
    <w:rsid w:val="00685956"/>
    <w:rsid w:val="00685D22"/>
    <w:rsid w:val="00685D7B"/>
    <w:rsid w:val="00686BAF"/>
    <w:rsid w:val="00686CBB"/>
    <w:rsid w:val="00690B73"/>
    <w:rsid w:val="00691561"/>
    <w:rsid w:val="0069201A"/>
    <w:rsid w:val="0069582B"/>
    <w:rsid w:val="00695A56"/>
    <w:rsid w:val="006A14AB"/>
    <w:rsid w:val="006A21E1"/>
    <w:rsid w:val="006A31B9"/>
    <w:rsid w:val="006A6739"/>
    <w:rsid w:val="006B158A"/>
    <w:rsid w:val="006B2BEC"/>
    <w:rsid w:val="006B3576"/>
    <w:rsid w:val="006B7B26"/>
    <w:rsid w:val="006B7EB6"/>
    <w:rsid w:val="006C0D2B"/>
    <w:rsid w:val="006C2315"/>
    <w:rsid w:val="006C4153"/>
    <w:rsid w:val="006D17F6"/>
    <w:rsid w:val="006D2F7E"/>
    <w:rsid w:val="006D40EE"/>
    <w:rsid w:val="006D4314"/>
    <w:rsid w:val="006D473C"/>
    <w:rsid w:val="006D479E"/>
    <w:rsid w:val="006D5EB1"/>
    <w:rsid w:val="006D6E6F"/>
    <w:rsid w:val="006E0111"/>
    <w:rsid w:val="006E1A8B"/>
    <w:rsid w:val="006E2650"/>
    <w:rsid w:val="006E38A0"/>
    <w:rsid w:val="006E5992"/>
    <w:rsid w:val="006E6B78"/>
    <w:rsid w:val="006F101B"/>
    <w:rsid w:val="006F5485"/>
    <w:rsid w:val="006F7535"/>
    <w:rsid w:val="006F7F8B"/>
    <w:rsid w:val="00701248"/>
    <w:rsid w:val="0070314E"/>
    <w:rsid w:val="0071283E"/>
    <w:rsid w:val="00712B03"/>
    <w:rsid w:val="0071357E"/>
    <w:rsid w:val="00713EA3"/>
    <w:rsid w:val="0071434B"/>
    <w:rsid w:val="00715456"/>
    <w:rsid w:val="00724C3F"/>
    <w:rsid w:val="007257B5"/>
    <w:rsid w:val="00725CEA"/>
    <w:rsid w:val="007261F1"/>
    <w:rsid w:val="00726382"/>
    <w:rsid w:val="00732DA1"/>
    <w:rsid w:val="007338C5"/>
    <w:rsid w:val="00735C4B"/>
    <w:rsid w:val="00736407"/>
    <w:rsid w:val="00736A60"/>
    <w:rsid w:val="00736B3E"/>
    <w:rsid w:val="00736B4D"/>
    <w:rsid w:val="0073732F"/>
    <w:rsid w:val="0073761C"/>
    <w:rsid w:val="0074071F"/>
    <w:rsid w:val="00742019"/>
    <w:rsid w:val="00742122"/>
    <w:rsid w:val="00743A5D"/>
    <w:rsid w:val="00747C8C"/>
    <w:rsid w:val="00750F64"/>
    <w:rsid w:val="00752A39"/>
    <w:rsid w:val="0075515B"/>
    <w:rsid w:val="00761CE1"/>
    <w:rsid w:val="0076610A"/>
    <w:rsid w:val="00767B24"/>
    <w:rsid w:val="007723D0"/>
    <w:rsid w:val="00774A40"/>
    <w:rsid w:val="007757B3"/>
    <w:rsid w:val="007759D0"/>
    <w:rsid w:val="0077657F"/>
    <w:rsid w:val="00777EFF"/>
    <w:rsid w:val="0078114A"/>
    <w:rsid w:val="00784156"/>
    <w:rsid w:val="00784C4D"/>
    <w:rsid w:val="007916B8"/>
    <w:rsid w:val="00791C72"/>
    <w:rsid w:val="00796629"/>
    <w:rsid w:val="00797087"/>
    <w:rsid w:val="007A18B7"/>
    <w:rsid w:val="007A2E34"/>
    <w:rsid w:val="007A38C1"/>
    <w:rsid w:val="007A7ACD"/>
    <w:rsid w:val="007B1EBA"/>
    <w:rsid w:val="007B5E91"/>
    <w:rsid w:val="007B68F3"/>
    <w:rsid w:val="007C29D8"/>
    <w:rsid w:val="007C4537"/>
    <w:rsid w:val="007C4B02"/>
    <w:rsid w:val="007C647F"/>
    <w:rsid w:val="007D0964"/>
    <w:rsid w:val="007D2819"/>
    <w:rsid w:val="007D4562"/>
    <w:rsid w:val="007D5C88"/>
    <w:rsid w:val="007D5EC4"/>
    <w:rsid w:val="007E1BB2"/>
    <w:rsid w:val="007E2F15"/>
    <w:rsid w:val="007E3370"/>
    <w:rsid w:val="007E36CA"/>
    <w:rsid w:val="007E505A"/>
    <w:rsid w:val="007E50DE"/>
    <w:rsid w:val="007E7A5A"/>
    <w:rsid w:val="007F0649"/>
    <w:rsid w:val="007F09A9"/>
    <w:rsid w:val="007F0A0F"/>
    <w:rsid w:val="007F1754"/>
    <w:rsid w:val="007F601E"/>
    <w:rsid w:val="00802888"/>
    <w:rsid w:val="00804EF0"/>
    <w:rsid w:val="0080516E"/>
    <w:rsid w:val="00806B9A"/>
    <w:rsid w:val="00807942"/>
    <w:rsid w:val="008124AA"/>
    <w:rsid w:val="00813F4F"/>
    <w:rsid w:val="00813F8D"/>
    <w:rsid w:val="00816179"/>
    <w:rsid w:val="008173B6"/>
    <w:rsid w:val="00817430"/>
    <w:rsid w:val="00825829"/>
    <w:rsid w:val="00825CF1"/>
    <w:rsid w:val="0082616D"/>
    <w:rsid w:val="008316BC"/>
    <w:rsid w:val="008327C3"/>
    <w:rsid w:val="00837F5D"/>
    <w:rsid w:val="00851184"/>
    <w:rsid w:val="00851E94"/>
    <w:rsid w:val="00862A16"/>
    <w:rsid w:val="00863DEA"/>
    <w:rsid w:val="008648F3"/>
    <w:rsid w:val="00866D29"/>
    <w:rsid w:val="00867418"/>
    <w:rsid w:val="00871126"/>
    <w:rsid w:val="008722D5"/>
    <w:rsid w:val="00872617"/>
    <w:rsid w:val="008746DA"/>
    <w:rsid w:val="00883CFE"/>
    <w:rsid w:val="00884D42"/>
    <w:rsid w:val="0088529B"/>
    <w:rsid w:val="00885508"/>
    <w:rsid w:val="0088766A"/>
    <w:rsid w:val="00890186"/>
    <w:rsid w:val="008916DC"/>
    <w:rsid w:val="008931C7"/>
    <w:rsid w:val="00894BB2"/>
    <w:rsid w:val="0089539D"/>
    <w:rsid w:val="00895F17"/>
    <w:rsid w:val="00896EE7"/>
    <w:rsid w:val="008A253E"/>
    <w:rsid w:val="008A26FB"/>
    <w:rsid w:val="008A3157"/>
    <w:rsid w:val="008A4888"/>
    <w:rsid w:val="008A5448"/>
    <w:rsid w:val="008A57A1"/>
    <w:rsid w:val="008B0B4B"/>
    <w:rsid w:val="008B1BF6"/>
    <w:rsid w:val="008B4346"/>
    <w:rsid w:val="008C1236"/>
    <w:rsid w:val="008C49E5"/>
    <w:rsid w:val="008D397C"/>
    <w:rsid w:val="008E0EB5"/>
    <w:rsid w:val="008E0F58"/>
    <w:rsid w:val="008E2934"/>
    <w:rsid w:val="008E3AE7"/>
    <w:rsid w:val="008E5EA7"/>
    <w:rsid w:val="008E79CE"/>
    <w:rsid w:val="008F0C91"/>
    <w:rsid w:val="008F0DD0"/>
    <w:rsid w:val="008F29B0"/>
    <w:rsid w:val="008F3DCF"/>
    <w:rsid w:val="008F581A"/>
    <w:rsid w:val="008F690F"/>
    <w:rsid w:val="00903203"/>
    <w:rsid w:val="00911E52"/>
    <w:rsid w:val="00913F96"/>
    <w:rsid w:val="00926680"/>
    <w:rsid w:val="00930692"/>
    <w:rsid w:val="00932DCA"/>
    <w:rsid w:val="00933F6D"/>
    <w:rsid w:val="0093668C"/>
    <w:rsid w:val="00942DDE"/>
    <w:rsid w:val="00943416"/>
    <w:rsid w:val="00945B46"/>
    <w:rsid w:val="00951618"/>
    <w:rsid w:val="00951B19"/>
    <w:rsid w:val="00954A7D"/>
    <w:rsid w:val="00954AEA"/>
    <w:rsid w:val="00954E1B"/>
    <w:rsid w:val="00955852"/>
    <w:rsid w:val="00955AED"/>
    <w:rsid w:val="00955BE9"/>
    <w:rsid w:val="00955E6E"/>
    <w:rsid w:val="009612D9"/>
    <w:rsid w:val="00967B09"/>
    <w:rsid w:val="00967E3D"/>
    <w:rsid w:val="009705FA"/>
    <w:rsid w:val="00971C51"/>
    <w:rsid w:val="009752B4"/>
    <w:rsid w:val="00975DF6"/>
    <w:rsid w:val="009761A4"/>
    <w:rsid w:val="0097786F"/>
    <w:rsid w:val="00980EC4"/>
    <w:rsid w:val="0099003D"/>
    <w:rsid w:val="00991177"/>
    <w:rsid w:val="00995DEB"/>
    <w:rsid w:val="0099702D"/>
    <w:rsid w:val="00997B46"/>
    <w:rsid w:val="009A0A08"/>
    <w:rsid w:val="009A14D6"/>
    <w:rsid w:val="009A2E52"/>
    <w:rsid w:val="009A4A34"/>
    <w:rsid w:val="009A6FE7"/>
    <w:rsid w:val="009B233E"/>
    <w:rsid w:val="009B2344"/>
    <w:rsid w:val="009B3858"/>
    <w:rsid w:val="009B388A"/>
    <w:rsid w:val="009B3E18"/>
    <w:rsid w:val="009B6501"/>
    <w:rsid w:val="009C20B2"/>
    <w:rsid w:val="009C21BE"/>
    <w:rsid w:val="009C27BD"/>
    <w:rsid w:val="009D0102"/>
    <w:rsid w:val="009D1FE0"/>
    <w:rsid w:val="009D33D1"/>
    <w:rsid w:val="009D72FE"/>
    <w:rsid w:val="009D7CC8"/>
    <w:rsid w:val="009E13C8"/>
    <w:rsid w:val="009E1CFD"/>
    <w:rsid w:val="009E1FB9"/>
    <w:rsid w:val="009E34F8"/>
    <w:rsid w:val="009E4D46"/>
    <w:rsid w:val="009F047E"/>
    <w:rsid w:val="009F0AC0"/>
    <w:rsid w:val="009F268B"/>
    <w:rsid w:val="009F2AAE"/>
    <w:rsid w:val="009F56EB"/>
    <w:rsid w:val="009F5DF6"/>
    <w:rsid w:val="00A00AF3"/>
    <w:rsid w:val="00A01FD9"/>
    <w:rsid w:val="00A0472A"/>
    <w:rsid w:val="00A051D7"/>
    <w:rsid w:val="00A0621C"/>
    <w:rsid w:val="00A0732E"/>
    <w:rsid w:val="00A07D74"/>
    <w:rsid w:val="00A10B79"/>
    <w:rsid w:val="00A10FB8"/>
    <w:rsid w:val="00A11330"/>
    <w:rsid w:val="00A12611"/>
    <w:rsid w:val="00A12FCB"/>
    <w:rsid w:val="00A1494A"/>
    <w:rsid w:val="00A14C28"/>
    <w:rsid w:val="00A152F5"/>
    <w:rsid w:val="00A15798"/>
    <w:rsid w:val="00A17D6E"/>
    <w:rsid w:val="00A20EF5"/>
    <w:rsid w:val="00A22A3A"/>
    <w:rsid w:val="00A25899"/>
    <w:rsid w:val="00A30B70"/>
    <w:rsid w:val="00A30BEE"/>
    <w:rsid w:val="00A3118F"/>
    <w:rsid w:val="00A35A0C"/>
    <w:rsid w:val="00A35ACD"/>
    <w:rsid w:val="00A35C9D"/>
    <w:rsid w:val="00A36647"/>
    <w:rsid w:val="00A41A66"/>
    <w:rsid w:val="00A42C36"/>
    <w:rsid w:val="00A45040"/>
    <w:rsid w:val="00A502B8"/>
    <w:rsid w:val="00A50C29"/>
    <w:rsid w:val="00A51E3F"/>
    <w:rsid w:val="00A532A1"/>
    <w:rsid w:val="00A5492F"/>
    <w:rsid w:val="00A5588F"/>
    <w:rsid w:val="00A60F2E"/>
    <w:rsid w:val="00A62C47"/>
    <w:rsid w:val="00A66256"/>
    <w:rsid w:val="00A711BC"/>
    <w:rsid w:val="00A713AD"/>
    <w:rsid w:val="00A716DC"/>
    <w:rsid w:val="00A7269E"/>
    <w:rsid w:val="00A7298D"/>
    <w:rsid w:val="00A72A02"/>
    <w:rsid w:val="00A73342"/>
    <w:rsid w:val="00A7376E"/>
    <w:rsid w:val="00A819D3"/>
    <w:rsid w:val="00A83396"/>
    <w:rsid w:val="00A85680"/>
    <w:rsid w:val="00A87C79"/>
    <w:rsid w:val="00A9233F"/>
    <w:rsid w:val="00A92B44"/>
    <w:rsid w:val="00A933E0"/>
    <w:rsid w:val="00A95340"/>
    <w:rsid w:val="00A95A1F"/>
    <w:rsid w:val="00A969E6"/>
    <w:rsid w:val="00A96F9B"/>
    <w:rsid w:val="00A97757"/>
    <w:rsid w:val="00AA4BA0"/>
    <w:rsid w:val="00AA4FFF"/>
    <w:rsid w:val="00AA5735"/>
    <w:rsid w:val="00AA5BA1"/>
    <w:rsid w:val="00AA5BBA"/>
    <w:rsid w:val="00AA61D5"/>
    <w:rsid w:val="00AA727B"/>
    <w:rsid w:val="00AB1C5B"/>
    <w:rsid w:val="00AB6783"/>
    <w:rsid w:val="00AB7350"/>
    <w:rsid w:val="00AC1A1A"/>
    <w:rsid w:val="00AC1D45"/>
    <w:rsid w:val="00AC287C"/>
    <w:rsid w:val="00AC41D2"/>
    <w:rsid w:val="00AC64D8"/>
    <w:rsid w:val="00AC7D4E"/>
    <w:rsid w:val="00AC7F38"/>
    <w:rsid w:val="00AD02ED"/>
    <w:rsid w:val="00AD15F7"/>
    <w:rsid w:val="00AD1DD0"/>
    <w:rsid w:val="00AD2F59"/>
    <w:rsid w:val="00AE069C"/>
    <w:rsid w:val="00AE22BF"/>
    <w:rsid w:val="00AE29AE"/>
    <w:rsid w:val="00AE2A5B"/>
    <w:rsid w:val="00AE3243"/>
    <w:rsid w:val="00AE72B5"/>
    <w:rsid w:val="00AE7357"/>
    <w:rsid w:val="00AE78AC"/>
    <w:rsid w:val="00AE7FBD"/>
    <w:rsid w:val="00AF589A"/>
    <w:rsid w:val="00AF625F"/>
    <w:rsid w:val="00AF758D"/>
    <w:rsid w:val="00AF76A1"/>
    <w:rsid w:val="00B02319"/>
    <w:rsid w:val="00B02522"/>
    <w:rsid w:val="00B05257"/>
    <w:rsid w:val="00B060CF"/>
    <w:rsid w:val="00B1170B"/>
    <w:rsid w:val="00B17473"/>
    <w:rsid w:val="00B212AF"/>
    <w:rsid w:val="00B21565"/>
    <w:rsid w:val="00B23495"/>
    <w:rsid w:val="00B237BE"/>
    <w:rsid w:val="00B24610"/>
    <w:rsid w:val="00B248B4"/>
    <w:rsid w:val="00B25159"/>
    <w:rsid w:val="00B252A1"/>
    <w:rsid w:val="00B25726"/>
    <w:rsid w:val="00B30921"/>
    <w:rsid w:val="00B3493B"/>
    <w:rsid w:val="00B34A2F"/>
    <w:rsid w:val="00B351FF"/>
    <w:rsid w:val="00B37133"/>
    <w:rsid w:val="00B411A6"/>
    <w:rsid w:val="00B42362"/>
    <w:rsid w:val="00B4321C"/>
    <w:rsid w:val="00B47E7B"/>
    <w:rsid w:val="00B506CD"/>
    <w:rsid w:val="00B50B27"/>
    <w:rsid w:val="00B50F55"/>
    <w:rsid w:val="00B516DC"/>
    <w:rsid w:val="00B51A6E"/>
    <w:rsid w:val="00B521CF"/>
    <w:rsid w:val="00B542C2"/>
    <w:rsid w:val="00B5515B"/>
    <w:rsid w:val="00B5764C"/>
    <w:rsid w:val="00B610D9"/>
    <w:rsid w:val="00B63060"/>
    <w:rsid w:val="00B64B80"/>
    <w:rsid w:val="00B651CC"/>
    <w:rsid w:val="00B716F7"/>
    <w:rsid w:val="00B72E3B"/>
    <w:rsid w:val="00B73053"/>
    <w:rsid w:val="00B75F9A"/>
    <w:rsid w:val="00B77853"/>
    <w:rsid w:val="00B81B95"/>
    <w:rsid w:val="00B83EEB"/>
    <w:rsid w:val="00B8409C"/>
    <w:rsid w:val="00B93C56"/>
    <w:rsid w:val="00B940DD"/>
    <w:rsid w:val="00B96E62"/>
    <w:rsid w:val="00BA0A26"/>
    <w:rsid w:val="00BA1C51"/>
    <w:rsid w:val="00BA60BE"/>
    <w:rsid w:val="00BB0C60"/>
    <w:rsid w:val="00BB35EE"/>
    <w:rsid w:val="00BB4DEC"/>
    <w:rsid w:val="00BC0E5F"/>
    <w:rsid w:val="00BC1F4A"/>
    <w:rsid w:val="00BC2773"/>
    <w:rsid w:val="00BC30F1"/>
    <w:rsid w:val="00BC61EA"/>
    <w:rsid w:val="00BD13B9"/>
    <w:rsid w:val="00BD1A6B"/>
    <w:rsid w:val="00BD2B47"/>
    <w:rsid w:val="00BD4BF5"/>
    <w:rsid w:val="00BD4EED"/>
    <w:rsid w:val="00BD6D7F"/>
    <w:rsid w:val="00BE079A"/>
    <w:rsid w:val="00BE12A5"/>
    <w:rsid w:val="00BE2DBB"/>
    <w:rsid w:val="00BE3B41"/>
    <w:rsid w:val="00BE4324"/>
    <w:rsid w:val="00BE74EE"/>
    <w:rsid w:val="00BF0FCF"/>
    <w:rsid w:val="00BF1965"/>
    <w:rsid w:val="00BF3ABF"/>
    <w:rsid w:val="00BF5957"/>
    <w:rsid w:val="00BF696A"/>
    <w:rsid w:val="00BF7876"/>
    <w:rsid w:val="00C04C74"/>
    <w:rsid w:val="00C04D75"/>
    <w:rsid w:val="00C04DE5"/>
    <w:rsid w:val="00C055C6"/>
    <w:rsid w:val="00C07F80"/>
    <w:rsid w:val="00C10043"/>
    <w:rsid w:val="00C115F2"/>
    <w:rsid w:val="00C11C8A"/>
    <w:rsid w:val="00C131CC"/>
    <w:rsid w:val="00C14CD7"/>
    <w:rsid w:val="00C24398"/>
    <w:rsid w:val="00C25541"/>
    <w:rsid w:val="00C25F77"/>
    <w:rsid w:val="00C26435"/>
    <w:rsid w:val="00C278C4"/>
    <w:rsid w:val="00C27FD1"/>
    <w:rsid w:val="00C318E5"/>
    <w:rsid w:val="00C3354B"/>
    <w:rsid w:val="00C33860"/>
    <w:rsid w:val="00C34090"/>
    <w:rsid w:val="00C34E06"/>
    <w:rsid w:val="00C362D9"/>
    <w:rsid w:val="00C4036C"/>
    <w:rsid w:val="00C404D6"/>
    <w:rsid w:val="00C41E11"/>
    <w:rsid w:val="00C42B1D"/>
    <w:rsid w:val="00C42D72"/>
    <w:rsid w:val="00C438A4"/>
    <w:rsid w:val="00C464F8"/>
    <w:rsid w:val="00C56A7E"/>
    <w:rsid w:val="00C57305"/>
    <w:rsid w:val="00C57DB3"/>
    <w:rsid w:val="00C61634"/>
    <w:rsid w:val="00C61890"/>
    <w:rsid w:val="00C6224A"/>
    <w:rsid w:val="00C62695"/>
    <w:rsid w:val="00C629D0"/>
    <w:rsid w:val="00C64409"/>
    <w:rsid w:val="00C73F75"/>
    <w:rsid w:val="00C74834"/>
    <w:rsid w:val="00C74F19"/>
    <w:rsid w:val="00C75985"/>
    <w:rsid w:val="00C80070"/>
    <w:rsid w:val="00C81218"/>
    <w:rsid w:val="00C86116"/>
    <w:rsid w:val="00C86C59"/>
    <w:rsid w:val="00C8799B"/>
    <w:rsid w:val="00C91A0B"/>
    <w:rsid w:val="00C92E79"/>
    <w:rsid w:val="00C9390D"/>
    <w:rsid w:val="00C942EA"/>
    <w:rsid w:val="00C9538B"/>
    <w:rsid w:val="00C95DC7"/>
    <w:rsid w:val="00C97150"/>
    <w:rsid w:val="00CA118E"/>
    <w:rsid w:val="00CA2962"/>
    <w:rsid w:val="00CA33EB"/>
    <w:rsid w:val="00CB1F23"/>
    <w:rsid w:val="00CB3102"/>
    <w:rsid w:val="00CB3866"/>
    <w:rsid w:val="00CB461C"/>
    <w:rsid w:val="00CB4FA1"/>
    <w:rsid w:val="00CB6C20"/>
    <w:rsid w:val="00CB6D4C"/>
    <w:rsid w:val="00CC0545"/>
    <w:rsid w:val="00CC054A"/>
    <w:rsid w:val="00CC0E98"/>
    <w:rsid w:val="00CC11E7"/>
    <w:rsid w:val="00CC16FD"/>
    <w:rsid w:val="00CC45D3"/>
    <w:rsid w:val="00CC6AAD"/>
    <w:rsid w:val="00CC7488"/>
    <w:rsid w:val="00CD1466"/>
    <w:rsid w:val="00CD6983"/>
    <w:rsid w:val="00CE52D5"/>
    <w:rsid w:val="00CF2731"/>
    <w:rsid w:val="00CF5017"/>
    <w:rsid w:val="00CF77E6"/>
    <w:rsid w:val="00CF78D7"/>
    <w:rsid w:val="00D00CE9"/>
    <w:rsid w:val="00D03216"/>
    <w:rsid w:val="00D05A83"/>
    <w:rsid w:val="00D068BC"/>
    <w:rsid w:val="00D10A97"/>
    <w:rsid w:val="00D10EF5"/>
    <w:rsid w:val="00D12987"/>
    <w:rsid w:val="00D1303D"/>
    <w:rsid w:val="00D2039C"/>
    <w:rsid w:val="00D2275C"/>
    <w:rsid w:val="00D26A20"/>
    <w:rsid w:val="00D279C8"/>
    <w:rsid w:val="00D32D2E"/>
    <w:rsid w:val="00D353DC"/>
    <w:rsid w:val="00D37601"/>
    <w:rsid w:val="00D41091"/>
    <w:rsid w:val="00D43611"/>
    <w:rsid w:val="00D45FE6"/>
    <w:rsid w:val="00D4769C"/>
    <w:rsid w:val="00D51055"/>
    <w:rsid w:val="00D520A7"/>
    <w:rsid w:val="00D53519"/>
    <w:rsid w:val="00D5793C"/>
    <w:rsid w:val="00D6000E"/>
    <w:rsid w:val="00D638BC"/>
    <w:rsid w:val="00D63C50"/>
    <w:rsid w:val="00D67CCE"/>
    <w:rsid w:val="00D714B2"/>
    <w:rsid w:val="00D722BC"/>
    <w:rsid w:val="00D72BE5"/>
    <w:rsid w:val="00D73F42"/>
    <w:rsid w:val="00D73F9B"/>
    <w:rsid w:val="00D748D9"/>
    <w:rsid w:val="00D7501C"/>
    <w:rsid w:val="00D76C9D"/>
    <w:rsid w:val="00D7751D"/>
    <w:rsid w:val="00D829BF"/>
    <w:rsid w:val="00D83083"/>
    <w:rsid w:val="00D8357D"/>
    <w:rsid w:val="00D8433E"/>
    <w:rsid w:val="00D856F6"/>
    <w:rsid w:val="00D85AA8"/>
    <w:rsid w:val="00D85E2E"/>
    <w:rsid w:val="00D86D3B"/>
    <w:rsid w:val="00D87356"/>
    <w:rsid w:val="00D94257"/>
    <w:rsid w:val="00D95636"/>
    <w:rsid w:val="00D96B4E"/>
    <w:rsid w:val="00D97618"/>
    <w:rsid w:val="00D97620"/>
    <w:rsid w:val="00D97B81"/>
    <w:rsid w:val="00DA0469"/>
    <w:rsid w:val="00DA28E0"/>
    <w:rsid w:val="00DA3D28"/>
    <w:rsid w:val="00DA6498"/>
    <w:rsid w:val="00DB0167"/>
    <w:rsid w:val="00DB0C8C"/>
    <w:rsid w:val="00DB377C"/>
    <w:rsid w:val="00DC28EE"/>
    <w:rsid w:val="00DC2AE2"/>
    <w:rsid w:val="00DC3562"/>
    <w:rsid w:val="00DC3649"/>
    <w:rsid w:val="00DC4718"/>
    <w:rsid w:val="00DC4F3B"/>
    <w:rsid w:val="00DC5A2A"/>
    <w:rsid w:val="00DC7540"/>
    <w:rsid w:val="00DC758B"/>
    <w:rsid w:val="00DD0759"/>
    <w:rsid w:val="00DD0B7A"/>
    <w:rsid w:val="00DD1745"/>
    <w:rsid w:val="00DD2F48"/>
    <w:rsid w:val="00DD3D88"/>
    <w:rsid w:val="00DD5B44"/>
    <w:rsid w:val="00DE1419"/>
    <w:rsid w:val="00DE2A74"/>
    <w:rsid w:val="00DE32FD"/>
    <w:rsid w:val="00DE521E"/>
    <w:rsid w:val="00DE531C"/>
    <w:rsid w:val="00DE5D76"/>
    <w:rsid w:val="00DE702E"/>
    <w:rsid w:val="00DF41E4"/>
    <w:rsid w:val="00E00660"/>
    <w:rsid w:val="00E0277A"/>
    <w:rsid w:val="00E02874"/>
    <w:rsid w:val="00E03DF1"/>
    <w:rsid w:val="00E05A39"/>
    <w:rsid w:val="00E064C6"/>
    <w:rsid w:val="00E07C3F"/>
    <w:rsid w:val="00E10199"/>
    <w:rsid w:val="00E11D41"/>
    <w:rsid w:val="00E16000"/>
    <w:rsid w:val="00E1677E"/>
    <w:rsid w:val="00E16B3C"/>
    <w:rsid w:val="00E16D0E"/>
    <w:rsid w:val="00E17E69"/>
    <w:rsid w:val="00E2295C"/>
    <w:rsid w:val="00E24AE4"/>
    <w:rsid w:val="00E2557C"/>
    <w:rsid w:val="00E25A5F"/>
    <w:rsid w:val="00E32319"/>
    <w:rsid w:val="00E423E2"/>
    <w:rsid w:val="00E436E4"/>
    <w:rsid w:val="00E43D40"/>
    <w:rsid w:val="00E44040"/>
    <w:rsid w:val="00E4744E"/>
    <w:rsid w:val="00E5264F"/>
    <w:rsid w:val="00E545E1"/>
    <w:rsid w:val="00E54D33"/>
    <w:rsid w:val="00E55782"/>
    <w:rsid w:val="00E55EA5"/>
    <w:rsid w:val="00E60321"/>
    <w:rsid w:val="00E608BD"/>
    <w:rsid w:val="00E65115"/>
    <w:rsid w:val="00E66A8A"/>
    <w:rsid w:val="00E67EB8"/>
    <w:rsid w:val="00E704E8"/>
    <w:rsid w:val="00E7477F"/>
    <w:rsid w:val="00E8006C"/>
    <w:rsid w:val="00E80211"/>
    <w:rsid w:val="00E816F3"/>
    <w:rsid w:val="00E82BFB"/>
    <w:rsid w:val="00E83E3C"/>
    <w:rsid w:val="00E8738D"/>
    <w:rsid w:val="00E87F95"/>
    <w:rsid w:val="00E9056A"/>
    <w:rsid w:val="00E91427"/>
    <w:rsid w:val="00E917C1"/>
    <w:rsid w:val="00E923F9"/>
    <w:rsid w:val="00E93AC1"/>
    <w:rsid w:val="00E95D64"/>
    <w:rsid w:val="00E97331"/>
    <w:rsid w:val="00EA11A9"/>
    <w:rsid w:val="00EA1BC4"/>
    <w:rsid w:val="00EA5074"/>
    <w:rsid w:val="00EA5764"/>
    <w:rsid w:val="00EA631D"/>
    <w:rsid w:val="00EA6BDF"/>
    <w:rsid w:val="00EA6EE2"/>
    <w:rsid w:val="00EA7420"/>
    <w:rsid w:val="00EA7F65"/>
    <w:rsid w:val="00EB2872"/>
    <w:rsid w:val="00EB3C93"/>
    <w:rsid w:val="00EB6C4F"/>
    <w:rsid w:val="00EB7015"/>
    <w:rsid w:val="00EC1907"/>
    <w:rsid w:val="00EC1BB7"/>
    <w:rsid w:val="00EC2458"/>
    <w:rsid w:val="00EC440A"/>
    <w:rsid w:val="00EC4CB9"/>
    <w:rsid w:val="00EC6A9A"/>
    <w:rsid w:val="00ED2130"/>
    <w:rsid w:val="00ED3152"/>
    <w:rsid w:val="00ED3485"/>
    <w:rsid w:val="00ED3F5D"/>
    <w:rsid w:val="00ED4E9B"/>
    <w:rsid w:val="00ED73E1"/>
    <w:rsid w:val="00EE015E"/>
    <w:rsid w:val="00EE18D6"/>
    <w:rsid w:val="00EE2AD5"/>
    <w:rsid w:val="00EE6B0B"/>
    <w:rsid w:val="00EF0A6D"/>
    <w:rsid w:val="00EF0EAB"/>
    <w:rsid w:val="00F0020B"/>
    <w:rsid w:val="00F00937"/>
    <w:rsid w:val="00F00E72"/>
    <w:rsid w:val="00F03898"/>
    <w:rsid w:val="00F10E5A"/>
    <w:rsid w:val="00F12D37"/>
    <w:rsid w:val="00F1577B"/>
    <w:rsid w:val="00F20281"/>
    <w:rsid w:val="00F21AC9"/>
    <w:rsid w:val="00F2267C"/>
    <w:rsid w:val="00F22FC1"/>
    <w:rsid w:val="00F2496A"/>
    <w:rsid w:val="00F26A81"/>
    <w:rsid w:val="00F26BF5"/>
    <w:rsid w:val="00F330CC"/>
    <w:rsid w:val="00F34132"/>
    <w:rsid w:val="00F3543D"/>
    <w:rsid w:val="00F35AF1"/>
    <w:rsid w:val="00F3698B"/>
    <w:rsid w:val="00F36E23"/>
    <w:rsid w:val="00F36EC5"/>
    <w:rsid w:val="00F41206"/>
    <w:rsid w:val="00F423A2"/>
    <w:rsid w:val="00F443A5"/>
    <w:rsid w:val="00F4496D"/>
    <w:rsid w:val="00F4700D"/>
    <w:rsid w:val="00F4734A"/>
    <w:rsid w:val="00F5350B"/>
    <w:rsid w:val="00F5785E"/>
    <w:rsid w:val="00F57E2B"/>
    <w:rsid w:val="00F64310"/>
    <w:rsid w:val="00F64B51"/>
    <w:rsid w:val="00F667DD"/>
    <w:rsid w:val="00F67831"/>
    <w:rsid w:val="00F743EB"/>
    <w:rsid w:val="00F74923"/>
    <w:rsid w:val="00F771CC"/>
    <w:rsid w:val="00F82E36"/>
    <w:rsid w:val="00F8449C"/>
    <w:rsid w:val="00F92096"/>
    <w:rsid w:val="00F92165"/>
    <w:rsid w:val="00F92696"/>
    <w:rsid w:val="00F94C53"/>
    <w:rsid w:val="00F96D27"/>
    <w:rsid w:val="00F9728C"/>
    <w:rsid w:val="00F97A12"/>
    <w:rsid w:val="00FA275D"/>
    <w:rsid w:val="00FA41F1"/>
    <w:rsid w:val="00FA782D"/>
    <w:rsid w:val="00FB056A"/>
    <w:rsid w:val="00FB3012"/>
    <w:rsid w:val="00FB52C8"/>
    <w:rsid w:val="00FB7271"/>
    <w:rsid w:val="00FB7546"/>
    <w:rsid w:val="00FC028D"/>
    <w:rsid w:val="00FC03A5"/>
    <w:rsid w:val="00FC41F8"/>
    <w:rsid w:val="00FC4A08"/>
    <w:rsid w:val="00FC5578"/>
    <w:rsid w:val="00FC7C28"/>
    <w:rsid w:val="00FD17A8"/>
    <w:rsid w:val="00FD1924"/>
    <w:rsid w:val="00FD44FA"/>
    <w:rsid w:val="00FD4A1B"/>
    <w:rsid w:val="00FD57B9"/>
    <w:rsid w:val="00FD7033"/>
    <w:rsid w:val="00FE0D21"/>
    <w:rsid w:val="00FE128F"/>
    <w:rsid w:val="00FE1435"/>
    <w:rsid w:val="00FE2FA5"/>
    <w:rsid w:val="00FE328F"/>
    <w:rsid w:val="00FE684E"/>
    <w:rsid w:val="00FE71D1"/>
    <w:rsid w:val="00FF1C28"/>
    <w:rsid w:val="00F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F152F4-7612-4A59-BAB6-AF903562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FCB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3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7BFE3-266F-418D-A450-E3DE092F4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lavick</dc:creator>
  <cp:keywords/>
  <dc:description/>
  <cp:lastModifiedBy>Karl Johe</cp:lastModifiedBy>
  <cp:revision>2</cp:revision>
  <dcterms:created xsi:type="dcterms:W3CDTF">2015-11-03T17:31:00Z</dcterms:created>
  <dcterms:modified xsi:type="dcterms:W3CDTF">2015-11-03T17:31:00Z</dcterms:modified>
</cp:coreProperties>
</file>